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18123" w14:textId="44C22344" w:rsidR="00B15629" w:rsidRDefault="0050657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971C4A">
        <w:rPr>
          <w:rFonts w:ascii="Times New Roman" w:hAnsi="Times New Roman" w:cs="Times New Roman"/>
          <w:b/>
          <w:sz w:val="20"/>
          <w:szCs w:val="20"/>
        </w:rPr>
        <w:t>3</w:t>
      </w:r>
      <w:r w:rsidR="00AF0C9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0C96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DF40B9" w:rsidRPr="006C54A3">
        <w:rPr>
          <w:rFonts w:ascii="Times New Roman" w:hAnsi="Times New Roman" w:cs="Times New Roman"/>
          <w:b/>
          <w:sz w:val="20"/>
          <w:szCs w:val="20"/>
        </w:rPr>
        <w:t>.</w:t>
      </w:r>
      <w:r w:rsidR="00DF40B9" w:rsidRPr="006C54A3">
        <w:rPr>
          <w:b/>
        </w:rPr>
        <w:t xml:space="preserve">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Descriptive statistics </w:t>
      </w:r>
      <w:r w:rsidR="006C54A3">
        <w:rPr>
          <w:rFonts w:ascii="Times New Roman" w:hAnsi="Times New Roman" w:cs="Times New Roman"/>
          <w:b/>
          <w:sz w:val="20"/>
          <w:szCs w:val="20"/>
        </w:rPr>
        <w:t xml:space="preserve">and analysis of variance (ANOVA)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of fruit </w:t>
      </w:r>
      <w:r w:rsidR="006C54A3">
        <w:rPr>
          <w:rFonts w:ascii="Times New Roman" w:hAnsi="Times New Roman" w:cs="Times New Roman"/>
          <w:b/>
          <w:sz w:val="20"/>
          <w:szCs w:val="20"/>
        </w:rPr>
        <w:t>agro-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>morphological and productivity traits</w:t>
      </w:r>
      <w:r w:rsidR="000E7AC8">
        <w:rPr>
          <w:rFonts w:ascii="Times New Roman" w:hAnsi="Times New Roman" w:cs="Times New Roman"/>
          <w:b/>
          <w:sz w:val="20"/>
          <w:szCs w:val="20"/>
        </w:rPr>
        <w:t xml:space="preserve"> within varietal groups (VGs)</w:t>
      </w:r>
      <w:r w:rsidR="00E525B1">
        <w:rPr>
          <w:rFonts w:ascii="Times New Roman" w:hAnsi="Times New Roman" w:cs="Times New Roman"/>
          <w:b/>
          <w:sz w:val="20"/>
          <w:szCs w:val="20"/>
        </w:rPr>
        <w:t xml:space="preserve"> evaluated during 2019</w:t>
      </w:r>
    </w:p>
    <w:p w14:paraId="0F23F8B5" w14:textId="77777777" w:rsidR="00E525B1" w:rsidRDefault="00E525B1"/>
    <w:tbl>
      <w:tblPr>
        <w:tblStyle w:val="TableGrid"/>
        <w:tblW w:w="964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58"/>
        <w:gridCol w:w="2081"/>
        <w:gridCol w:w="479"/>
        <w:gridCol w:w="265"/>
        <w:gridCol w:w="634"/>
        <w:gridCol w:w="771"/>
        <w:gridCol w:w="705"/>
        <w:gridCol w:w="782"/>
        <w:gridCol w:w="43"/>
        <w:gridCol w:w="819"/>
        <w:gridCol w:w="305"/>
        <w:gridCol w:w="1306"/>
      </w:tblGrid>
      <w:tr w:rsidR="00C2790C" w:rsidRPr="00280651" w14:paraId="1041EF1C" w14:textId="77777777" w:rsidTr="00D11B83">
        <w:trPr>
          <w:trHeight w:val="154"/>
        </w:trPr>
        <w:tc>
          <w:tcPr>
            <w:tcW w:w="14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F1FB7A" w14:textId="77777777" w:rsidR="00C2790C" w:rsidRPr="00280651" w:rsidRDefault="00C2790C" w:rsidP="00D11B83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E492B9E" w14:textId="77777777" w:rsidR="00C2790C" w:rsidRPr="00280651" w:rsidRDefault="00C2790C" w:rsidP="00D11B83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81B445C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1A4FEB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54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178C3AF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A. Descriptive Stat</w:t>
            </w:r>
          </w:p>
        </w:tc>
        <w:tc>
          <w:tcPr>
            <w:tcW w:w="3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F7FE32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4DF941E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B. ANOVA</w:t>
            </w:r>
          </w:p>
        </w:tc>
      </w:tr>
      <w:tr w:rsidR="00C2790C" w:rsidRPr="00280651" w14:paraId="53371E42" w14:textId="77777777" w:rsidTr="00D11B83">
        <w:trPr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EBF17" w14:textId="77777777" w:rsidR="00C2790C" w:rsidRPr="00280651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VG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BEDB" w14:textId="77777777" w:rsidR="00C2790C" w:rsidRPr="00280651" w:rsidRDefault="00C2790C" w:rsidP="00D11B83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Trai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Unit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7A7D0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95D7847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C31F5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5541A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849F4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9EDAE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CV (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01675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LSD</w:t>
            </w:r>
            <w:r w:rsidRPr="009D402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3A7613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07C23" w14:textId="77777777" w:rsidR="00C2790C" w:rsidRPr="009D4027" w:rsidRDefault="00C2790C" w:rsidP="00D11B8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</w:tr>
      <w:tr w:rsidR="00C2790C" w:rsidRPr="00280651" w14:paraId="562CC889" w14:textId="77777777" w:rsidTr="00D11B83">
        <w:trPr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0B820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ngent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4578D" w14:textId="77777777" w:rsidR="00C2790C" w:rsidRPr="00280651" w:rsidRDefault="00C2790C" w:rsidP="00D11B83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F9157" w14:textId="3DD0F8C6" w:rsidR="00C2790C" w:rsidRPr="009A315E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C079DA2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72054" w14:textId="76E8646E" w:rsidR="00C2790C" w:rsidRPr="00280651" w:rsidRDefault="007275ED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ED23" w14:textId="3FB06886" w:rsidR="00C2790C" w:rsidRPr="00280651" w:rsidRDefault="003545CB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2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94184" w14:textId="4C0BAC93" w:rsidR="00C2790C" w:rsidRPr="00280651" w:rsidRDefault="007275ED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8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32AB6" w14:textId="61C0A2EE" w:rsidR="00C2790C" w:rsidRPr="00280651" w:rsidRDefault="007275ED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A6613" w14:textId="6D4A076C" w:rsidR="00C2790C" w:rsidRPr="00280651" w:rsidRDefault="007275ED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F6ADE90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9173A" w14:textId="3637663E" w:rsidR="00C2790C" w:rsidRPr="00280651" w:rsidRDefault="007275ED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032C31D8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F162004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ED6F0AC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6DBF1AA" w14:textId="401303AE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D2F846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E8B7677" w14:textId="620986D3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74C6F66" w14:textId="065A33F1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5A706D" w14:textId="4C61D8C8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A97CD4E" w14:textId="4D8748B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BFCA8" w14:textId="2129F786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089246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E047B8" w14:textId="59FE7099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7DCC6768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180D055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5C534CE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987B135" w14:textId="53C4AC86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5A60716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D6A9FBF" w14:textId="4A676551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E7F4A8A" w14:textId="578C825F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45B560B" w14:textId="137353ED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F00A988" w14:textId="44725E23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48F76" w14:textId="228640D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B07F87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1939D4" w14:textId="113273A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576EBF" w:rsidRPr="00280651" w14:paraId="6DBE0881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5A8087A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5A085D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AFF9BAC" w14:textId="25AFC38B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B03DEB1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82F189" w14:textId="25A66691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78E851" w14:textId="72924692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9753336" w14:textId="2E3440CB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03A528A" w14:textId="70AA316B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D739E" w14:textId="7BA6B36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C93510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057748" w14:textId="4C36C2B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22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4F984D2C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E5926BD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D2FED77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2B5A8AD" w14:textId="48F975C4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14C266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D729CD1" w14:textId="3D79FFA5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0F6EEFE" w14:textId="1B84D78D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3B63DB" w14:textId="32AD4D44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D72C3BE" w14:textId="1D27D0E0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C1B2E" w14:textId="7BB992B4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3B6E4E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0381D4" w14:textId="6BD9CA03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45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1A85CC6A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D582CD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07C8F1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7B4908E" w14:textId="7E921B41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51A6A9B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178A00A" w14:textId="20649AC6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BA07068" w14:textId="524DFC36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051847" w14:textId="24A671B3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F81351B" w14:textId="14D1821B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F3A6E" w14:textId="0C5143E5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0D15DE8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B0C8638" w14:textId="4478FB28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0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339CD019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9FFCF95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5CB4F24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3A7BA8B" w14:textId="33D2DA51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4AC559E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25D502F" w14:textId="2838995B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0DA0758" w14:textId="64E9F73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58A6DE" w14:textId="555B3CCE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F065BB5" w14:textId="18328376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8E60E" w14:textId="4E9260FD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9E5C83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4FD4A1" w14:textId="704813F5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243EA124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1E81DFC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0D30A49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B3E8623" w14:textId="263023CE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8ACAA9B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319D780" w14:textId="4BCC72F1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16CFF26" w14:textId="7EBEFA42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D8530BE" w14:textId="66259B87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ABBDFE" w14:textId="7F93B607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4925E" w14:textId="1E600ED4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8FD281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8B54BD" w14:textId="60BB14B7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5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6CA3D75B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1B8AAB0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478D5C9" w14:textId="77777777" w:rsidR="00576EBF" w:rsidRPr="00280651" w:rsidRDefault="00576EBF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AAE7488" w14:textId="1768CF23" w:rsidR="00576EBF" w:rsidRPr="009A315E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B970A0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222A78D" w14:textId="0164B7ED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682CF20" w14:textId="4749979C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50BEB0" w14:textId="43F3F758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BB04B64" w14:textId="71FE63DA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912EC" w14:textId="7D626CC7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F67A82D" w14:textId="77777777" w:rsidR="00576EBF" w:rsidRPr="00280651" w:rsidRDefault="00576EBF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6AB81EB" w14:textId="04169929" w:rsidR="00576EBF" w:rsidRPr="00280651" w:rsidRDefault="007275ED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1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76EBF" w:rsidRPr="00280651" w14:paraId="2BB2E458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489A6BB" w14:textId="77777777" w:rsidR="00576EBF" w:rsidRPr="00280651" w:rsidRDefault="00576EBF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0FCE4AB3" w14:textId="77777777" w:rsidR="00576EBF" w:rsidRPr="00280651" w:rsidRDefault="00576EBF" w:rsidP="00D11B8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</w:tcPr>
          <w:p w14:paraId="781464AE" w14:textId="5103D38B" w:rsidR="00576EBF" w:rsidRPr="009A315E" w:rsidRDefault="00576EBF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675522" w14:textId="77777777" w:rsidR="00576EBF" w:rsidRPr="00334A14" w:rsidRDefault="00576EBF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</w:tcPr>
          <w:p w14:paraId="3439BED0" w14:textId="1046484F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2659F3A7" w14:textId="434E9531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63E50916" w14:textId="346E8DE5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649A6C67" w14:textId="38BE42C1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</w:tcPr>
          <w:p w14:paraId="133D9C57" w14:textId="7052D2D1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A35ED1" w14:textId="77777777" w:rsidR="00576EBF" w:rsidRPr="00334A14" w:rsidRDefault="00576EBF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3F794E05" w14:textId="7613CAAA" w:rsidR="00576EBF" w:rsidRPr="00334A14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  <w:r w:rsidR="00576EBF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49BADF82" w14:textId="77777777" w:rsidTr="00D11B83">
        <w:trPr>
          <w:trHeight w:val="154"/>
        </w:trPr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08EEC53C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weet Green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4B114A4A" w14:textId="77777777" w:rsidR="00C2790C" w:rsidRPr="00280651" w:rsidRDefault="00C2790C" w:rsidP="00D11B83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715BDB43" w14:textId="77777777" w:rsidR="00C2790C" w:rsidRPr="002063F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BF78622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14:paraId="11E1BCAB" w14:textId="4B00D16E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3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1C0F9868" w14:textId="7663B6FC" w:rsidR="00C2790C" w:rsidRPr="00280651" w:rsidRDefault="003D45D0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91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1D568EAC" w14:textId="7F506A09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33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1CAC1B80" w14:textId="7C965508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</w:tcPr>
          <w:p w14:paraId="11A7CE20" w14:textId="1EDF8079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9B662F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7DABFAA1" w14:textId="2E49111D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336DEC78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11D632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F71C2B4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A47770A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2AE9A0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F576E0E" w14:textId="796F5408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82610CA" w14:textId="22BE61EE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75ED90B" w14:textId="3EF7A66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B955A9" w14:textId="72F4571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805FD" w14:textId="3DB77BAF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AAB3B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8BC8603" w14:textId="44224D17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EC25529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B15871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3EC72D8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0FE9B1D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2918EC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51F9A66" w14:textId="7EA1754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8730BAE" w14:textId="7CBFA71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93EDC7" w14:textId="74ABD1ED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6159D6C" w14:textId="5F7965E8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4FF91" w14:textId="4310C03E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0D3FF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75C6602" w14:textId="4F47659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*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2790C" w:rsidRPr="00280651" w14:paraId="11AA32C0" w14:textId="77777777" w:rsidTr="00D11B83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49D83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BF98DE6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FC5A692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93E5B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0E14E10" w14:textId="131CC1CB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7CA3D1" w14:textId="205CFC0A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A540E6" w14:textId="5143479C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4B78555" w14:textId="17E0A66A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2D62F" w14:textId="1D1F14B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5FADC7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9A89EE" w14:textId="01118324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158CEAF0" w14:textId="77777777" w:rsidTr="00D11B83">
        <w:trPr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969A79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54E723D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818512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DAE79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4F29253" w14:textId="70934851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8E43C29" w14:textId="2A3DCE3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6E4F213" w14:textId="37D48F8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277C12" w14:textId="201C9CC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FAF15" w14:textId="4C6ACA0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7C8BB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0922E8" w14:textId="04B79ED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7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6C80FB6A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A1DA5B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E6A7375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4DC2886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D0B481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4D86E2C" w14:textId="12DE2123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E075817" w14:textId="4E641B93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CB367C" w14:textId="5D4A4B8D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0F5FB81" w14:textId="3DBB1D6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E5023" w14:textId="06415171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154B79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FD24FE" w14:textId="1354F80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4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35D6C5CC" w14:textId="77777777" w:rsidTr="00D11B83">
        <w:trPr>
          <w:trHeight w:val="1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B39F4D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7396BA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6A529D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EFF9E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851B99F" w14:textId="57F7A0E3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24B1241" w14:textId="7182B110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082D71" w14:textId="6EAA015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5C41C31" w14:textId="3DCFAAC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A8354" w14:textId="0B019D2E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0D0D3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C035A5" w14:textId="62D7406D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AB3FE97" w14:textId="77777777" w:rsidTr="00D11B83">
        <w:trPr>
          <w:trHeight w:val="17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6EE83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8CE8BC6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6D4FAF3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AC3C2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18D8CDF" w14:textId="114FA0BB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E6230E3" w14:textId="149BD6A8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7FA4131" w14:textId="51E400A0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6A3CEA4" w14:textId="0EDECE4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B3B40" w14:textId="32F8E400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5CDFA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FC64CD" w14:textId="76CF6EE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4DBCF231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63AB2D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4EB7643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824BCDB" w14:textId="77777777" w:rsidR="00C2790C" w:rsidRPr="002063F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46E199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ED79AD3" w14:textId="0795C55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05B97F9" w14:textId="3986973D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4E20718" w14:textId="36D5D969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E37032E" w14:textId="7B64DF71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1BEED" w14:textId="450262D1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863AF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906699" w14:textId="67DCDB8C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61DAC16" w14:textId="77777777" w:rsidTr="00D11B83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303E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BB0B0" w14:textId="77777777" w:rsidR="00C2790C" w:rsidRPr="00280651" w:rsidRDefault="00C2790C" w:rsidP="00D11B8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61492" w14:textId="77777777" w:rsidR="00C2790C" w:rsidRPr="002063F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6200D91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53611" w14:textId="59B64E1F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7DB1B" w14:textId="7350C86D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D65BD" w14:textId="6FE906C9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4CFB6" w14:textId="7D25F39B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60F8" w14:textId="6C96CAA5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D1DAA4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DA989" w14:textId="33FF84CF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686EEBE" w14:textId="77777777" w:rsidTr="00D11B83">
        <w:trPr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F8E20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Kapi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C3C0F" w14:textId="77777777" w:rsidR="00C2790C" w:rsidRPr="00280651" w:rsidRDefault="00C2790C" w:rsidP="00D11B83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914DE" w14:textId="6729810D" w:rsidR="00C2790C" w:rsidRPr="002063F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0A26795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C9E4B" w14:textId="046EA983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6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14A95" w14:textId="17BF82A7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71DD5" w14:textId="766B10C1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0424E" w14:textId="29040C6C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8094" w14:textId="3ADAC958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3D8A3A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CB274" w14:textId="1B5D5737" w:rsidR="00C2790C" w:rsidRPr="00280651" w:rsidRDefault="00FF7F2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0B33184B" w14:textId="77777777" w:rsidTr="00D11B83">
        <w:trPr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181F0B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0FCD33B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E405918" w14:textId="06839522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5A6E5A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C616A2" w14:textId="18C5836D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5F1733" w14:textId="267A177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B09CAE7" w14:textId="4CB9E4E6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1B9F5C8" w14:textId="5D126A0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6C8DC" w14:textId="128F2685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24532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97A21E" w14:textId="66E7937F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E4B23E2" w14:textId="77777777" w:rsidTr="00D11B83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237B2F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DDA6129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DCE4625" w14:textId="0121FDAF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D65FB2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C607E19" w14:textId="0B33C7B7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D2861C" w14:textId="34E2D4F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36FB1EB" w14:textId="47E7919D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F0964BB" w14:textId="7D1021E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A240A" w14:textId="78FE8AF9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F55FC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67844B" w14:textId="46884CDA" w:rsidR="00C2790C" w:rsidRPr="00280651" w:rsidRDefault="00FF7F2C" w:rsidP="00FF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C2790C" w:rsidRPr="00280651" w14:paraId="306AC096" w14:textId="77777777" w:rsidTr="00D11B83">
        <w:trPr>
          <w:trHeight w:val="18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3AC9D5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01C3552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5365F29" w14:textId="7E88E600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ED6F9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CDF3A45" w14:textId="170E49F6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CB1BF2" w14:textId="4C8DF4AE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FBD334" w14:textId="5C817200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E245E4" w14:textId="75F912DF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FE0B2" w14:textId="6CFF3E84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7BCE3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A35E6F" w14:textId="6F55E06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5C6CC640" w14:textId="77777777" w:rsidTr="00D11B83">
        <w:trPr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A6B196E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9BB49C2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109652E" w14:textId="6358B441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07B570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6C75030" w14:textId="7710E0EA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75BF955" w14:textId="7CF09265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791F0D" w14:textId="1A382D86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A90225" w14:textId="342D2F11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45023" w14:textId="78372845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430A9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F9D4FE" w14:textId="44737B1D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6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58603A81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3FE650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175DCCF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1A4DE4D" w14:textId="17E73010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F0CF1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D44A7A1" w14:textId="50A6AE2B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DF9269" w14:textId="2D9E7E5B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0089D8" w14:textId="5D9168F7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0B4EE66" w14:textId="428619F4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A8B1B" w14:textId="2E74C497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2772A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668DF1" w14:textId="1D46DC82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2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02957AC1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EB14CB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2D7F65E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2136CDB" w14:textId="729D3244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43FF6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1A8DC58" w14:textId="2574953E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619E6F9" w14:textId="3462454C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BEB17B" w14:textId="048E3B67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0AB790D" w14:textId="39093F17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FB87E" w14:textId="5F8983A8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65B2A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82CA3E" w14:textId="32C61DF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476A017B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B92E38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D2E97D9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F840AFD" w14:textId="392CD4D4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7A67DB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9321F09" w14:textId="398CA870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DD8DA3" w14:textId="70912903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88F793C" w14:textId="64269372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32AD687" w14:textId="21526248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4C9D0" w14:textId="36F3768C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6F296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94ED8D" w14:textId="75784094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3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5FBC156D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8C79B8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CA7888E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22E6DA1" w14:textId="44118BC6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A307C4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11B7704" w14:textId="699C89C8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B1D781" w14:textId="0BDF5586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2A53DDD" w14:textId="3BBE4B51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843247F" w14:textId="11E0ABDB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BF47A" w14:textId="0E1C78CE" w:rsidR="00C2790C" w:rsidRPr="00280651" w:rsidRDefault="00430AA7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3ECC1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27FA59" w14:textId="732DB08B" w:rsidR="00C2790C" w:rsidRPr="00280651" w:rsidRDefault="00FF7F2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4C71438" w14:textId="77777777" w:rsidTr="00D11B83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EE26B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10B51" w14:textId="77777777" w:rsidR="00C2790C" w:rsidRPr="00280651" w:rsidRDefault="00C2790C" w:rsidP="00D11B8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2A92" w14:textId="60CBCD40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527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0A9FE88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65290" w14:textId="6CC688F5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5020" w14:textId="4D14AEAA" w:rsidR="00C2790C" w:rsidRPr="00280651" w:rsidRDefault="00324358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0D875" w14:textId="72B90499" w:rsidR="00C2790C" w:rsidRPr="00280651" w:rsidRDefault="00324358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CCBA8" w14:textId="2D7D89F9" w:rsidR="00C2790C" w:rsidRPr="00280651" w:rsidRDefault="00324358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DCCFD" w14:textId="09829C76" w:rsidR="00C2790C" w:rsidRPr="00280651" w:rsidRDefault="00324358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1DE167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CD794" w14:textId="4422E39B" w:rsidR="00C2790C" w:rsidRPr="00280651" w:rsidRDefault="00324358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1B1F2D0" w14:textId="77777777" w:rsidTr="00D11B83">
        <w:trPr>
          <w:trHeight w:val="223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F7ED1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mpkin Shap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0BC90" w14:textId="77777777" w:rsidR="00C2790C" w:rsidRPr="00280651" w:rsidRDefault="00C2790C" w:rsidP="00D11B83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ED9B2" w14:textId="77777777" w:rsidR="00C2790C" w:rsidRPr="002063F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6126564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8A48A" w14:textId="006100F6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D1BAC" w14:textId="13D2AFED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8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B71A6" w14:textId="5D90357E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5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3B0D2" w14:textId="14B3C867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2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30EA6" w14:textId="30F90DB9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B5F682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EAAFA" w14:textId="501BDED3" w:rsidR="00C2790C" w:rsidRPr="00280651" w:rsidRDefault="005853B5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50EEC238" w14:textId="77777777" w:rsidTr="00D11B83">
        <w:trPr>
          <w:trHeight w:val="1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BD0607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89D2D1C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0D85A9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71867BE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50946E" w14:textId="1C59B203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45B0BFB" w14:textId="01457003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3E7470B" w14:textId="380ED357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A9D46F0" w14:textId="2F76F298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74C24" w14:textId="2BCE779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F0CA96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898973D" w14:textId="58402276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67DABAAF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29DCDF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AF42F1D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4C03B0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DA59766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4ADD057" w14:textId="2ACDA9AD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B1E5A7E" w14:textId="5FE6DECE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6827927" w14:textId="2EF32DF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66E9DCB" w14:textId="36FE7C20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8394D" w14:textId="42360CBB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AB46E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CB85DA" w14:textId="3FEFA5F0" w:rsidR="00C2790C" w:rsidRPr="00280651" w:rsidRDefault="005853B5" w:rsidP="00585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C2790C" w:rsidRPr="00280651" w14:paraId="52102382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D38B82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3FD44DA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64717C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67995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17352A3" w14:textId="2E9332C8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036067E" w14:textId="67BDC3F9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3A3C9FE" w14:textId="600FFC1E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D88F449" w14:textId="761414D9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062AB" w14:textId="60480674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1A6254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DF09851" w14:textId="7B70D086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3143B44C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02F0206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66D8B2E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38125E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96C4C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F074422" w14:textId="462C7E23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CD9748" w14:textId="31FCA316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317136" w14:textId="33EFD11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D0E61A" w14:textId="440946F4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86A36" w14:textId="1234568A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AF494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9AC9FD" w14:textId="32F3CED1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3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1AF98B90" w14:textId="77777777" w:rsidTr="00D11B83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D6882B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D6BFF78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3349FF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4EAC7C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DFF552B" w14:textId="7CE8AC0B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77322B9" w14:textId="4E51E90A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07CD59" w14:textId="051D1FE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5DCDBD" w14:textId="3765F88E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A8F8B" w14:textId="495CB43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851B71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E8CC7C" w14:textId="5DFD23D8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A21F966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26BD6F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E22E91F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C561C0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7D591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9CF6B1A" w14:textId="047A3B4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54C6A35" w14:textId="53550184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F936213" w14:textId="6042084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4263F42" w14:textId="7F27FBF1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57DF9" w14:textId="6045AAE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CE9FB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DD2C6D0" w14:textId="3BF94855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0BF14D6B" w14:textId="77777777" w:rsidTr="00D11B83">
        <w:trPr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4697DBE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E09CB00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8BD84E9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A0A42E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2C741C3" w14:textId="6BB9F81E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32D9DD" w14:textId="6558C16A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6DCCF38" w14:textId="58708A7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00692AE" w14:textId="1900E5DD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5D016" w14:textId="707BC81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7CC2A6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4407F0" w14:textId="527F0768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11ACCBDD" w14:textId="77777777" w:rsidTr="001D11DE">
        <w:trPr>
          <w:trHeight w:val="16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333C36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3DD50B1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C6D683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C433476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94054BA" w14:textId="57B93A8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3FF56D0" w14:textId="6E4BFC7E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B22AFA" w14:textId="780660C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.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F278240" w14:textId="74225433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CAB64" w14:textId="27BB53B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07E283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89847F" w14:textId="64050E0E" w:rsidR="00C2790C" w:rsidRPr="00280651" w:rsidRDefault="005853B5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3963BAE" w14:textId="77777777" w:rsidTr="00D11B83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59AF4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48ED" w14:textId="77777777" w:rsidR="00C2790C" w:rsidRPr="00280651" w:rsidRDefault="00C2790C" w:rsidP="00D11B8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86E1D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5F502FC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05D14" w14:textId="77DF0EF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B8CF" w14:textId="55E44559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1B04C" w14:textId="1F681AF6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517F2" w14:textId="31453CF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46B90" w14:textId="7604561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FF6C8C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40CA6" w14:textId="02BF0A8C" w:rsidR="00C2790C" w:rsidRPr="00280651" w:rsidRDefault="00F1749D" w:rsidP="00F1749D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2790C" w:rsidRPr="00280651" w14:paraId="3428C102" w14:textId="77777777" w:rsidTr="00D11B83">
        <w:trPr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C7A52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aprik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D7C38" w14:textId="77777777" w:rsidR="00C2790C" w:rsidRPr="00280651" w:rsidRDefault="00C2790C" w:rsidP="00D11B83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367C7" w14:textId="77777777" w:rsidR="00C2790C" w:rsidRPr="002E4054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05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F12BD1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AA154" w14:textId="34FAD79D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BFA65" w14:textId="5887478E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1B73A" w14:textId="162E7223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8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114D" w14:textId="58D0F5A4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779A9" w14:textId="0EDD62DD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331533" w14:textId="77777777" w:rsidR="00C2790C" w:rsidRPr="00280651" w:rsidRDefault="00C2790C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FFF9" w14:textId="636C735C" w:rsidR="00C2790C" w:rsidRPr="00280651" w:rsidRDefault="001D11DE" w:rsidP="00D11B83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3F350932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A81437E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C070379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41D3CD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0B3853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20AF7B6" w14:textId="02BBEC9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9CDBB56" w14:textId="5292880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98B140" w14:textId="7E71329A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0D4CA61" w14:textId="5A788AAB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4B4E5" w14:textId="5E2669F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7C7DE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F5B531" w14:textId="5D6CA91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0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1840799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AE885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2B0A4BA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DAC65F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9D15C79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D56566" w14:textId="7936397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89FD2EB" w14:textId="2C9F0769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66B6B8C" w14:textId="1A83AF2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099C18" w14:textId="6BEC01E3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63470" w14:textId="3979FEF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067FD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63E639" w14:textId="58114AE3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7*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2790C" w:rsidRPr="00280651" w14:paraId="26183EDB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124723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E3D9426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B69414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FF9577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B9C7B6B" w14:textId="48E2FCDA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D378AE5" w14:textId="2A72D62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6D8308F" w14:textId="470B0BF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CBAEB8" w14:textId="128F9C3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AC1B5" w14:textId="0DD5E0BD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E5EFC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C2C99E3" w14:textId="2A69E83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3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0066DF7F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30238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0D01FA7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B5B1E30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A1ED1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C1109B5" w14:textId="611B7160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AE3EBE" w14:textId="3BFD685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A9DEA1" w14:textId="74D94AFC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CEBDFF" w14:textId="0398582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BD50E" w14:textId="4F1EA0F4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091F7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B09574D" w14:textId="067995E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5EAA15E" w14:textId="77777777" w:rsidTr="00D11B83">
        <w:trPr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598B94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F0947E4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217CF48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677BB7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A60D5C5" w14:textId="651190C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FF5D036" w14:textId="01785CF8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441AC2B" w14:textId="6DEBD77D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676AD89" w14:textId="0193435B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C384A" w14:textId="0BB6D544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38285A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B70EAC0" w14:textId="098BA273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2E02B5B6" w14:textId="77777777" w:rsidTr="00D11B83">
        <w:trPr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53D4FE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C2FA9C4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B906AF2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6375D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8ADA915" w14:textId="0020591D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93C3F87" w14:textId="4CE3D11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5E0105" w14:textId="740764FB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C5A1AFE" w14:textId="5AD8DFC7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A7DFB" w14:textId="5AB9DAE8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4FDBD4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B11F18" w14:textId="6FA93C5D" w:rsidR="00C2790C" w:rsidRPr="00280651" w:rsidRDefault="001D11DE" w:rsidP="001D1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2790C" w:rsidRPr="00280651" w14:paraId="7E3F48BF" w14:textId="77777777" w:rsidTr="00D11B83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901C05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33D80F0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9881FCD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38C02F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A319434" w14:textId="270FE9E6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B0F7386" w14:textId="4A7D9C84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ACF8CFC" w14:textId="288CDA7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76066F4" w14:textId="4FEA60F9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A7C73" w14:textId="3EA5229A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65318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28E0A8" w14:textId="6D97154F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9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34DBE46C" w14:textId="77777777" w:rsidTr="00D11B83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CD6BEAC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55DACEB" w14:textId="77777777" w:rsidR="00C2790C" w:rsidRPr="00280651" w:rsidRDefault="00C2790C" w:rsidP="00D11B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5BF8471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F48D16B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796E511" w14:textId="602D49F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2DE85EE" w14:textId="6BA4BCC2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DC4E39D" w14:textId="447B17F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5CC3F1" w14:textId="29EA5FE1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5E072" w14:textId="41524D85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1064D5" w14:textId="77777777" w:rsidR="00C2790C" w:rsidRPr="00280651" w:rsidRDefault="00C2790C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9F91D0B" w14:textId="1F6D08E4" w:rsidR="00C2790C" w:rsidRPr="00280651" w:rsidRDefault="001D11DE" w:rsidP="00D11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3</w:t>
            </w:r>
            <w:r w:rsidR="00C2790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C2790C" w:rsidRPr="00280651" w14:paraId="7CF45202" w14:textId="77777777" w:rsidTr="00D11B83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D6CA43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1A7409" w14:textId="77777777" w:rsidR="00C2790C" w:rsidRPr="00280651" w:rsidRDefault="00C2790C" w:rsidP="00D11B8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E2554F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EFA1F2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24B07C" w14:textId="6C961D05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934A49" w14:textId="17810EB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957FB3" w14:textId="0E8056FF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50E42C" w14:textId="4D1EA274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4E4646" w14:textId="7974BCE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EAC08B" w14:textId="77777777" w:rsidR="00C2790C" w:rsidRPr="00280651" w:rsidRDefault="00C2790C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E9A1E2" w14:textId="2B4B0E6A" w:rsidR="00C2790C" w:rsidRPr="00280651" w:rsidRDefault="00F1749D" w:rsidP="00D11B83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*</w:t>
            </w:r>
          </w:p>
        </w:tc>
      </w:tr>
    </w:tbl>
    <w:p w14:paraId="0E182080" w14:textId="77777777" w:rsidR="002F08AF" w:rsidRPr="000A3F4F" w:rsidRDefault="002F08AF" w:rsidP="002F08AF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C21437">
        <w:rPr>
          <w:rFonts w:ascii="Times New Roman" w:hAnsi="Times New Roman" w:cs="Times New Roman"/>
          <w:sz w:val="16"/>
          <w:szCs w:val="16"/>
        </w:rPr>
        <w:t xml:space="preserve">Where, SD: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tandard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 xml:space="preserve">eviation; CV: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C21437">
        <w:rPr>
          <w:rFonts w:ascii="Times New Roman" w:hAnsi="Times New Roman" w:cs="Times New Roman"/>
          <w:sz w:val="16"/>
          <w:szCs w:val="16"/>
        </w:rPr>
        <w:t xml:space="preserve">oefficient of </w:t>
      </w:r>
      <w:r>
        <w:rPr>
          <w:rFonts w:ascii="Times New Roman" w:hAnsi="Times New Roman" w:cs="Times New Roman"/>
          <w:sz w:val="16"/>
          <w:szCs w:val="16"/>
        </w:rPr>
        <w:t>V</w:t>
      </w:r>
      <w:r w:rsidRPr="00C21437">
        <w:rPr>
          <w:rFonts w:ascii="Times New Roman" w:hAnsi="Times New Roman" w:cs="Times New Roman"/>
          <w:sz w:val="16"/>
          <w:szCs w:val="16"/>
        </w:rPr>
        <w:t xml:space="preserve">ariation; LSD: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C21437">
        <w:rPr>
          <w:rFonts w:ascii="Times New Roman" w:hAnsi="Times New Roman" w:cs="Times New Roman"/>
          <w:sz w:val="16"/>
          <w:szCs w:val="16"/>
        </w:rPr>
        <w:t xml:space="preserve">east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ignificant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>ifference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C21437">
        <w:rPr>
          <w:rFonts w:ascii="Times New Roman" w:hAnsi="Times New Roman" w:cs="Times New Roman"/>
          <w:sz w:val="16"/>
          <w:szCs w:val="16"/>
        </w:rPr>
        <w:t>* ** *** showed differences at 0.05, 0.01 and 0.001 significance level</w:t>
      </w:r>
      <w:r>
        <w:rPr>
          <w:rFonts w:ascii="Times New Roman" w:hAnsi="Times New Roman" w:cs="Times New Roman"/>
          <w:sz w:val="16"/>
          <w:szCs w:val="16"/>
        </w:rPr>
        <w:t xml:space="preserve">, respectively. </w:t>
      </w:r>
    </w:p>
    <w:p w14:paraId="7EA36A37" w14:textId="77777777" w:rsidR="00DF40B9" w:rsidRDefault="00DF40B9"/>
    <w:sectPr w:rsidR="00DF40B9" w:rsidSect="00DF40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B9"/>
    <w:rsid w:val="000E7AC8"/>
    <w:rsid w:val="001D11DE"/>
    <w:rsid w:val="001F6FC5"/>
    <w:rsid w:val="002F08AF"/>
    <w:rsid w:val="00324358"/>
    <w:rsid w:val="003545CB"/>
    <w:rsid w:val="003D45D0"/>
    <w:rsid w:val="00430AA7"/>
    <w:rsid w:val="00506579"/>
    <w:rsid w:val="00576EBF"/>
    <w:rsid w:val="005853B5"/>
    <w:rsid w:val="005E5BEC"/>
    <w:rsid w:val="0066176D"/>
    <w:rsid w:val="006C54A3"/>
    <w:rsid w:val="007275ED"/>
    <w:rsid w:val="007527D1"/>
    <w:rsid w:val="0075661E"/>
    <w:rsid w:val="00971C4A"/>
    <w:rsid w:val="00AF0C96"/>
    <w:rsid w:val="00B15629"/>
    <w:rsid w:val="00C2790C"/>
    <w:rsid w:val="00DF40B9"/>
    <w:rsid w:val="00E5040F"/>
    <w:rsid w:val="00E525B1"/>
    <w:rsid w:val="00F1749D"/>
    <w:rsid w:val="00FC40E2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133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0B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B9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21</Words>
  <Characters>2972</Characters>
  <Application>Microsoft Macintosh Word</Application>
  <DocSecurity>0</DocSecurity>
  <Lines>24</Lines>
  <Paragraphs>6</Paragraphs>
  <ScaleCrop>false</ScaleCrop>
  <Company>NMSU</Company>
  <LinksUpToDate>false</LinksUpToDate>
  <CharactersWithSpaces>3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ratt</dc:creator>
  <cp:keywords/>
  <dc:description/>
  <cp:lastModifiedBy>Amol Nankar</cp:lastModifiedBy>
  <cp:revision>14</cp:revision>
  <dcterms:created xsi:type="dcterms:W3CDTF">2020-07-06T08:49:00Z</dcterms:created>
  <dcterms:modified xsi:type="dcterms:W3CDTF">2020-07-07T06:03:00Z</dcterms:modified>
</cp:coreProperties>
</file>